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>Table S1. 5</w:t>
      </w:r>
      <w:r>
        <w:rPr/>
        <w:t>-Item Questionnaire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 Did ingestion of the capsule and accomplishment of the exam (i.e. CCE) cause any discomfort ?</w:t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 No</w:t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 Yes (what?)</w:t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 Did you feel restricted during capsule examination (by sensor array and data recorder)?</w:t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 No</w:t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 Yes (By what?)</w:t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 Which exam would you prefer (Capsule vs conventional colonoscopy)?</w:t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 Capsule</w:t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 Colonoscopy</w:t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 Would you recommend capsule colonoscopy to people who have so far rejected screening colonoscopy?</w:t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 No</w:t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 Yes</w:t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 Would you undergo repeat capsule colonoscopy (in case of negative exam) in 10 years for screening purposes?</w:t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 No</w:t>
            </w:r>
          </w:p>
        </w:tc>
      </w:tr>
      <w:tr>
        <w:trPr>
          <w:trHeight w:val="88" w:hRule="atLeast"/>
        </w:trPr>
        <w:tc>
          <w:tcPr>
            <w:tcW w:w="92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 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40" w:right="11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de-D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8:40:00Z</dcterms:created>
  <dc:creator> </dc:creator>
  <dc:description/>
  <cp:keywords/>
  <dc:language>en-US</dc:language>
  <cp:lastModifiedBy> </cp:lastModifiedBy>
  <dcterms:modified xsi:type="dcterms:W3CDTF">2010-06-18T08:40:00Z</dcterms:modified>
  <cp:revision>1</cp:revision>
  <dc:subject/>
  <dc:title/>
</cp:coreProperties>
</file>